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4F765">
      <w:pPr>
        <w:pStyle w:val="52"/>
      </w:pPr>
      <w:r>
        <w:t>Supplementary Material</w:t>
      </w:r>
    </w:p>
    <w:p w14:paraId="5F991013">
      <w:pPr>
        <w:pStyle w:val="2"/>
      </w:pPr>
      <w:r>
        <w:t>Supplementary  Tables</w:t>
      </w:r>
    </w:p>
    <w:tbl>
      <w:tblPr>
        <w:tblStyle w:val="20"/>
        <w:tblW w:w="13203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820"/>
        <w:gridCol w:w="1157"/>
        <w:gridCol w:w="2884"/>
        <w:gridCol w:w="2796"/>
        <w:gridCol w:w="3066"/>
      </w:tblGrid>
      <w:tr w14:paraId="7EBE5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6C50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Parameters in the process of BMI trajectory fitting among subjects with underweight (N=897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4ECEA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atLeast"/>
        </w:trPr>
        <w:tc>
          <w:tcPr>
            <w:tcW w:w="14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A8E0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Groups numbers</w:t>
            </w:r>
          </w:p>
        </w:tc>
        <w:tc>
          <w:tcPr>
            <w:tcW w:w="18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B150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grees of polynomi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72E7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IC</w:t>
            </w:r>
          </w:p>
        </w:tc>
        <w:tc>
          <w:tcPr>
            <w:tcW w:w="28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C3E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verage posterior probabiliti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0E6B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articipants per class (%)</w:t>
            </w:r>
          </w:p>
        </w:tc>
        <w:tc>
          <w:tcPr>
            <w:tcW w:w="30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37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mple size of each group</w:t>
            </w:r>
          </w:p>
        </w:tc>
      </w:tr>
      <w:tr w14:paraId="2E2E9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A5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EB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84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7721.3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56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5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33F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4.65/25.35</w:t>
            </w:r>
          </w:p>
        </w:tc>
        <w:tc>
          <w:tcPr>
            <w:tcW w:w="30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51C340EC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700/2275</w:t>
            </w:r>
          </w:p>
        </w:tc>
      </w:tr>
      <w:tr w14:paraId="199AE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C16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E9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36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646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23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6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5DA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4.32/25.68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0499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670/2305</w:t>
            </w:r>
          </w:p>
        </w:tc>
      </w:tr>
      <w:tr w14:paraId="19D06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00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79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5C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61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811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6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392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4.34/25.6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161B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672/2303</w:t>
            </w:r>
          </w:p>
        </w:tc>
      </w:tr>
      <w:tr w14:paraId="600FF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00C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242C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E2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55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93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5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448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6.33/44.19/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AD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158/3966/851</w:t>
            </w:r>
          </w:p>
        </w:tc>
      </w:tr>
      <w:tr w14:paraId="1F2B7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12B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91F4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46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39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0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0/0.87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295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7.73/43.44/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41E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284/3899/792</w:t>
            </w:r>
          </w:p>
        </w:tc>
      </w:tr>
      <w:tr w14:paraId="7D575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D60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D6CD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A2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-8348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AFF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0/0.88/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2F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47.88/43.53/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D43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4297/3907/771</w:t>
            </w:r>
          </w:p>
        </w:tc>
      </w:tr>
      <w:tr w14:paraId="365D1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56EF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A3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0F5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469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3C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5/0.82/0.82/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DF0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2.28/49.18/15.06/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8C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897/4414/1352/312</w:t>
            </w:r>
          </w:p>
        </w:tc>
      </w:tr>
      <w:tr w14:paraId="1B75C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B5CBB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F1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44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29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66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4/0.85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8D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8.94/48.66/18.46/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EB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597/4367/1657/354</w:t>
            </w:r>
          </w:p>
        </w:tc>
      </w:tr>
      <w:tr w14:paraId="10D09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F5D33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8079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B5EF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2427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5E39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4/0.86/0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54B1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0.06/48.56/18.01/3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CAC4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698/4358/1616/303</w:t>
            </w:r>
          </w:p>
        </w:tc>
      </w:tr>
    </w:tbl>
    <w:p w14:paraId="38E1C001">
      <w:pPr>
        <w:rPr>
          <w:rFonts w:ascii="Times New Roman" w:hAnsi="Times New Roman"/>
          <w:sz w:val="20"/>
          <w:szCs w:val="20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bbreviations: BIC: Bayesian Information Criterion.</w:t>
      </w:r>
    </w:p>
    <w:tbl>
      <w:tblPr>
        <w:tblStyle w:val="20"/>
        <w:tblW w:w="13216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467"/>
        <w:gridCol w:w="1154"/>
        <w:gridCol w:w="2786"/>
        <w:gridCol w:w="2891"/>
        <w:gridCol w:w="3623"/>
      </w:tblGrid>
      <w:tr w14:paraId="75A90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32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1CD8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Parameters in the process of BMI trajectory fitting among subjects with 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mal weight (N=82424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665AA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14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833F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Groups numbers</w:t>
            </w:r>
          </w:p>
        </w:tc>
        <w:tc>
          <w:tcPr>
            <w:tcW w:w="14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953B7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grees of polynomi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C67A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IC</w:t>
            </w:r>
          </w:p>
        </w:tc>
        <w:tc>
          <w:tcPr>
            <w:tcW w:w="28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46A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verage posterior probabiliti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1755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articipants per class (%)</w:t>
            </w:r>
          </w:p>
        </w:tc>
        <w:tc>
          <w:tcPr>
            <w:tcW w:w="36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13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mple size of each group</w:t>
            </w:r>
          </w:p>
        </w:tc>
      </w:tr>
      <w:tr w14:paraId="3E3AC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18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10D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C8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32660.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40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AF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0.7/49.3</w:t>
            </w:r>
          </w:p>
        </w:tc>
        <w:tc>
          <w:tcPr>
            <w:tcW w:w="36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3E161803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1790/40634</w:t>
            </w:r>
          </w:p>
        </w:tc>
      </w:tr>
      <w:tr w14:paraId="4994D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BCB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4E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E55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3050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71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8E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1.24/48.7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9B31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2233/40191</w:t>
            </w:r>
          </w:p>
        </w:tc>
      </w:tr>
      <w:tr w14:paraId="728A6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311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21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67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2981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FF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1D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1.48/48.5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A90C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2433/39991</w:t>
            </w:r>
          </w:p>
        </w:tc>
      </w:tr>
      <w:tr w14:paraId="74874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378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9F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A9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079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20A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1/0.89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56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1.34/53.58/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3D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5832/44160/12432</w:t>
            </w:r>
          </w:p>
        </w:tc>
      </w:tr>
      <w:tr w14:paraId="48E9A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5A0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60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77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042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B55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2/0.90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28C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1.68/53.88/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C2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6113/44410/11901</w:t>
            </w:r>
          </w:p>
        </w:tc>
      </w:tr>
      <w:tr w14:paraId="3A290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340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4F6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8F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80310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8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2/0.90/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57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1.76/54.01/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56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6181/44515/11728</w:t>
            </w:r>
          </w:p>
        </w:tc>
      </w:tr>
      <w:tr w14:paraId="46E2F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E0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84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7B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79741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A10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9/0.84/0.85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37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9.55/42.11/32.83/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CFA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6111/34708/27058/4547</w:t>
            </w:r>
          </w:p>
        </w:tc>
      </w:tr>
      <w:tr w14:paraId="13A58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FE1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496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03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7926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01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9/0.85/0.87/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04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9.92/43/32.05/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65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6418/35440/26413/4153</w:t>
            </w:r>
          </w:p>
        </w:tc>
      </w:tr>
      <w:tr w14:paraId="3D49B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52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A3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90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-7911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7E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9/0.85/0.87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10A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9.9/43.04/32.01/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87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6404/35475/26385/4160</w:t>
            </w:r>
          </w:p>
        </w:tc>
      </w:tr>
      <w:tr w14:paraId="7E6CA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1659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670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DC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79236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69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1/0.81/0.83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31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.81/32.98/38.16/13.95/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14F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0562/27187/31454/11501/1720</w:t>
            </w:r>
          </w:p>
        </w:tc>
      </w:tr>
      <w:tr w14:paraId="609A4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F1684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D2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102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7872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16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2/0.82/0.84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87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.09/32.01/38.28/15.26/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E8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963/26385/31554/12576/1946</w:t>
            </w:r>
          </w:p>
        </w:tc>
      </w:tr>
      <w:tr w14:paraId="08183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9FF26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0066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02DF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785653.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0501A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2/0.82/0.85/0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6B84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.11/32.18/38.31/15.08/2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F3F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979/26528/31579/12433/1905</w:t>
            </w:r>
          </w:p>
        </w:tc>
      </w:tr>
    </w:tbl>
    <w:p w14:paraId="4A7AE16A"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bbreviations: BIC: Bayesian Information Criterion.</w:t>
      </w:r>
    </w:p>
    <w:p w14:paraId="67268F13">
      <w:pPr>
        <w:widowControl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3154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490"/>
        <w:gridCol w:w="1183"/>
        <w:gridCol w:w="2698"/>
        <w:gridCol w:w="2850"/>
        <w:gridCol w:w="3540"/>
      </w:tblGrid>
      <w:tr w14:paraId="07EBD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3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2BF4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Parameters in the process of BMI trajectory fitting among subjects with overweight (N=46646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0FA7C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5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0E5F41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Groups numbers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100048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grees of polynomi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86BCE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IC</w:t>
            </w:r>
          </w:p>
        </w:tc>
        <w:tc>
          <w:tcPr>
            <w:tcW w:w="26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988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verage posterior probabiliti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16D3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articipants per class (%)</w:t>
            </w:r>
          </w:p>
        </w:tc>
        <w:tc>
          <w:tcPr>
            <w:tcW w:w="34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73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mple size of each group</w:t>
            </w:r>
          </w:p>
        </w:tc>
      </w:tr>
      <w:tr w14:paraId="654C4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E3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96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AD5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73742.8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3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2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72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5.82/44.18</w:t>
            </w:r>
          </w:p>
        </w:tc>
        <w:tc>
          <w:tcPr>
            <w:tcW w:w="34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611553BB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6036/20610</w:t>
            </w:r>
          </w:p>
        </w:tc>
      </w:tr>
      <w:tr w14:paraId="78F8A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58A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8B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0F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727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D8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2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A5E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5.37/44.6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EADB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5827/20819</w:t>
            </w:r>
          </w:p>
        </w:tc>
      </w:tr>
      <w:tr w14:paraId="5A395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E94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11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B1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723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C8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330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5.32/44.6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76DD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5803/20843</w:t>
            </w:r>
          </w:p>
        </w:tc>
      </w:tr>
      <w:tr w14:paraId="2940F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A4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48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D8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626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A2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7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0A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.08/57.35/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6DE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0299/26753/9594</w:t>
            </w:r>
          </w:p>
        </w:tc>
      </w:tr>
      <w:tr w14:paraId="2CC33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8C7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22B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23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610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9E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8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C2E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1.77/57.77/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B2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0156/26949/9541</w:t>
            </w:r>
          </w:p>
        </w:tc>
      </w:tr>
      <w:tr w14:paraId="78A81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D42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68E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ED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6046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2D7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8/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21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1.28/58.04/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7C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925/27075/9646</w:t>
            </w:r>
          </w:p>
        </w:tc>
      </w:tr>
      <w:tr w14:paraId="796FB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5E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E7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C5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5740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3F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4/0.84/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4E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.3/43.2/39.67/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72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405/20149/18505/4587</w:t>
            </w:r>
          </w:p>
        </w:tc>
      </w:tr>
      <w:tr w14:paraId="3B170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F17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DC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B54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5533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3B0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6/0.85/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D2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.53/42.4/40.93/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822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045/19778/19094/4729</w:t>
            </w:r>
          </w:p>
        </w:tc>
      </w:tr>
      <w:tr w14:paraId="78FEC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9EA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75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30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-45458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6C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8/0.86/0.85/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22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6.43/42.56/40.91/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7B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3001/19851/19082/4712</w:t>
            </w:r>
          </w:p>
        </w:tc>
      </w:tr>
      <w:tr w14:paraId="4FE6C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0BE0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C46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F6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5506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D0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/0.79/0.81/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521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.29/23.98/42.82/25.03/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8A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534/11186/19972/11677/2277</w:t>
            </w:r>
          </w:p>
        </w:tc>
      </w:tr>
      <w:tr w14:paraId="7BA44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9A567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B3F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B88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5278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44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2/0.8/0.82/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D02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.01/23.57/43.21/25.40/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9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404/10994/20156/11847/2245</w:t>
            </w:r>
          </w:p>
        </w:tc>
      </w:tr>
      <w:tr w14:paraId="38987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E628A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3E42F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484F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451963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6C7E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2/0.8/0.83/0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B193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.98/23.57/43.18/25.44/4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0710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388/10993/20144/11865/2256</w:t>
            </w:r>
          </w:p>
        </w:tc>
      </w:tr>
    </w:tbl>
    <w:p w14:paraId="1D6B48F6"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bbreviations: BIC: Bayesian Information Criterion.</w:t>
      </w:r>
    </w:p>
    <w:p w14:paraId="37DAB732">
      <w:pPr>
        <w:widowControl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317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551"/>
        <w:gridCol w:w="1215"/>
        <w:gridCol w:w="2808"/>
        <w:gridCol w:w="2928"/>
        <w:gridCol w:w="3215"/>
      </w:tblGrid>
      <w:tr w14:paraId="752DC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F13B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Supplementary tabl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Parameters in the process of BMI trajectory fitt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among subjects with obesity (N=12768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01A43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E9266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Groups numbers</w:t>
            </w:r>
          </w:p>
        </w:tc>
        <w:tc>
          <w:tcPr>
            <w:tcW w:w="15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FAA1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grees of polynomi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1914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IC</w:t>
            </w:r>
          </w:p>
        </w:tc>
        <w:tc>
          <w:tcPr>
            <w:tcW w:w="26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5D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verage posterior probabiliti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87BF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articipants per class (%)</w:t>
            </w:r>
          </w:p>
        </w:tc>
        <w:tc>
          <w:tcPr>
            <w:tcW w:w="32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7B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mple size of each group</w:t>
            </w:r>
          </w:p>
        </w:tc>
      </w:tr>
      <w:tr w14:paraId="60131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02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3B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DF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4894.7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9FB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3F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7.55/32.45</w:t>
            </w:r>
          </w:p>
        </w:tc>
        <w:tc>
          <w:tcPr>
            <w:tcW w:w="32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6074C097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625/4143</w:t>
            </w:r>
          </w:p>
        </w:tc>
      </w:tr>
      <w:tr w14:paraId="175FD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F72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6FE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13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44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31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2B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6.41/33.59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89160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479/4289</w:t>
            </w:r>
          </w:p>
        </w:tc>
      </w:tr>
      <w:tr w14:paraId="59FF1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DCA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8AE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38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42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94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7D3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6.03/33.97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8BEB"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431/4337</w:t>
            </w:r>
          </w:p>
        </w:tc>
      </w:tr>
      <w:tr w14:paraId="79AF0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23A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B0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C6C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149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1B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9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879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5.27/60.74/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B2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226/7755/1787</w:t>
            </w:r>
          </w:p>
        </w:tc>
      </w:tr>
      <w:tr w14:paraId="33596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7BF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38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27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079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7B7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9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97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3.57/61.63/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FB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010/7869/1889</w:t>
            </w:r>
          </w:p>
        </w:tc>
      </w:tr>
      <w:tr w14:paraId="0B65B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55F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FB7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4C2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405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FD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91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64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.68/62.10/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EB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896/7929/1943</w:t>
            </w:r>
          </w:p>
        </w:tc>
      </w:tr>
      <w:tr w14:paraId="46D1D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D8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10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39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398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9DC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6/0.85/0.84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01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.8/48.46/35.42/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A1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23/6188/4523/934</w:t>
            </w:r>
          </w:p>
        </w:tc>
      </w:tr>
      <w:tr w14:paraId="43F71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406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567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6E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389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36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6/0.85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C4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.32/47.7/36.3/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5D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062/6090/4635/981</w:t>
            </w:r>
          </w:p>
        </w:tc>
      </w:tr>
      <w:tr w14:paraId="78D88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09B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67C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9C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-1386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DE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8/0.87/0.85/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9B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8.64/47.93/35.87/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0C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103/6120/4580/965</w:t>
            </w:r>
          </w:p>
        </w:tc>
      </w:tr>
      <w:tr w14:paraId="351CA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2C7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AE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55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3903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4C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5/0.79/0.8/0.84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98F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.23/27.15/45.32/18.73/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7BF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68/3467/5787/2392/454</w:t>
            </w:r>
          </w:p>
        </w:tc>
      </w:tr>
      <w:tr w14:paraId="24309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3204A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26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B1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381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517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7/0.81/0.82/0.85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E1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.8/26.83/45.9/18.8/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0C7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13/3426/5861/2401/467</w:t>
            </w:r>
          </w:p>
        </w:tc>
      </w:tr>
      <w:tr w14:paraId="4C9F2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16A9D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2AD9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ub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E9FC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-13784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2EEE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/0.82/0.82/0.85/0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4C5B0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.96/27.35/45.54/18.6/3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EF44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633/3492/5815/2375/453</w:t>
            </w:r>
          </w:p>
        </w:tc>
      </w:tr>
    </w:tbl>
    <w:p w14:paraId="3D048352"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bbreviations: BIC: Bayesian Information Criterion.</w:t>
      </w:r>
    </w:p>
    <w:p w14:paraId="712EAAF7">
      <w:pPr>
        <w:widowControl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br w:type="page"/>
      </w:r>
    </w:p>
    <w:p w14:paraId="2661BF31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0"/>
        <w:tblW w:w="1054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362"/>
        <w:gridCol w:w="1309"/>
        <w:gridCol w:w="1738"/>
        <w:gridCol w:w="1770"/>
        <w:gridCol w:w="1758"/>
      </w:tblGrid>
      <w:tr w14:paraId="0A072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0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DFE2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HRs and 95%CIs of stroke risks for each BMI trajectory group among male elderly individual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6A36F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60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D4CE0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MI at Baseline</w:t>
            </w:r>
          </w:p>
        </w:tc>
        <w:tc>
          <w:tcPr>
            <w:tcW w:w="236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53C90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Trajectory</w:t>
            </w:r>
          </w:p>
        </w:tc>
        <w:tc>
          <w:tcPr>
            <w:tcW w:w="130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5882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Number of Stroke and population</w:t>
            </w:r>
          </w:p>
        </w:tc>
        <w:tc>
          <w:tcPr>
            <w:tcW w:w="173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679F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77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735E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7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B85A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53AD9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9" w:hRule="atLeast"/>
        </w:trPr>
        <w:tc>
          <w:tcPr>
            <w:tcW w:w="160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30D1C0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6CA389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E992D2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3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31CBA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2341E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632D0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3689D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C1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AC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AE2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79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3E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0B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B06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1AE67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11F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E5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A4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62/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5C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2 (0.82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DF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1 (0.82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E8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1 (0.81, 1.25)</w:t>
            </w:r>
          </w:p>
        </w:tc>
      </w:tr>
      <w:tr w14:paraId="77659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161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07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C14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1/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8E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45 (1.04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94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44 (1.03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32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25 (0.87, 1.80)</w:t>
            </w:r>
          </w:p>
        </w:tc>
      </w:tr>
      <w:tr w14:paraId="3059E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D8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FB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34F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917/1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0E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FC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1D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6B805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2D4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DE4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261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10/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868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7 (0.8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E3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7 (0.8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336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9 (0.82, 0.97)</w:t>
            </w:r>
          </w:p>
        </w:tc>
      </w:tr>
      <w:tr w14:paraId="43DD9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A1C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80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8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573/1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D1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1 (1.0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AC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1 (1.0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65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6 (0.99, 1.13)</w:t>
            </w:r>
          </w:p>
        </w:tc>
      </w:tr>
      <w:tr w14:paraId="5A663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B03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FD7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9B2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7/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32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4 (1.0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81A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4 (1.0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A3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6 (0.92, 1.23)</w:t>
            </w:r>
          </w:p>
        </w:tc>
      </w:tr>
      <w:tr w14:paraId="0C536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A16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7DB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0B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08/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3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CE6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85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5C8E1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6BF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B9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arg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18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40/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E6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0 (0.67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4E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0 (0.6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CFF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3 (0.69, 0.99)</w:t>
            </w:r>
          </w:p>
        </w:tc>
      </w:tr>
      <w:tr w14:paraId="0F579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8EA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878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13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42/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92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1 (0.84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B3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1 (0.84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E3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2 (0.85, 1.00)</w:t>
            </w:r>
          </w:p>
        </w:tc>
      </w:tr>
      <w:tr w14:paraId="4ADAE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474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F0B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Moderat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59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69/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42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2 (0.8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A5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2 (0.8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43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2 (0.89, 1.16)</w:t>
            </w:r>
          </w:p>
        </w:tc>
      </w:tr>
      <w:tr w14:paraId="51884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CE16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2CE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E0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2/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F2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8E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0B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34043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3ABA3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848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039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8/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F1B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 (0.68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3F5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2 (0.6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50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1 (0.66, 1.27)</w:t>
            </w:r>
          </w:p>
        </w:tc>
      </w:tr>
      <w:tr w14:paraId="08C81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A785B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12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FFF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71/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19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4 (0.96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A9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3 (0.96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31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5 (0.97, 1.36)</w:t>
            </w:r>
          </w:p>
        </w:tc>
      </w:tr>
      <w:tr w14:paraId="6D5EB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A8C75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9765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AB7A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1/2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C929D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7 (0.67, 1.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FDF2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8 (0.67,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2221E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0 (0.69, 1.46)</w:t>
            </w:r>
          </w:p>
        </w:tc>
      </w:tr>
    </w:tbl>
    <w:p w14:paraId="33405E9B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29AA7C06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166ED684">
      <w:pPr>
        <w:widowControl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ab/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050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331"/>
        <w:gridCol w:w="1307"/>
        <w:gridCol w:w="1715"/>
        <w:gridCol w:w="1783"/>
        <w:gridCol w:w="1784"/>
      </w:tblGrid>
      <w:tr w14:paraId="7F6F0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0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8B68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HRs and 95%CIs of stroke risks for each BMI trajectory group among female elderly individual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72634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5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BA6564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MI at Baseline</w:t>
            </w:r>
          </w:p>
        </w:tc>
        <w:tc>
          <w:tcPr>
            <w:tcW w:w="233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928A1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Trajectory</w:t>
            </w:r>
          </w:p>
        </w:tc>
        <w:tc>
          <w:tcPr>
            <w:tcW w:w="130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2065E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Number of Stroke and population</w:t>
            </w:r>
          </w:p>
        </w:tc>
        <w:tc>
          <w:tcPr>
            <w:tcW w:w="171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56DA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78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3BFD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78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4364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41DD0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15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C7BB1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3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6079EA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B2B3A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653E5A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8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18ADD5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8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008F6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06E29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B3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62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E7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5/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BCD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FE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DF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40062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5F3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D9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B3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20/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21F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6 (0.8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2F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4 (0.86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A45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8 (0.89, 1.31)</w:t>
            </w:r>
          </w:p>
        </w:tc>
      </w:tr>
      <w:tr w14:paraId="5A8C5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400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4C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27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2/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F9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20 (0.89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D8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8 (0.87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0A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22 (0.89, 1.66)</w:t>
            </w:r>
          </w:p>
        </w:tc>
      </w:tr>
      <w:tr w14:paraId="40AEC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00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292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11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194/1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0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DD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732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5E97C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952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BE4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2DB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899/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FEC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2 (0.8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18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3 (0.8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4C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7 (0.90, 1.05)</w:t>
            </w:r>
          </w:p>
        </w:tc>
      </w:tr>
      <w:tr w14:paraId="53C44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0DA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7E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C8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830/1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08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3 (1.06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0F3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1 (1.05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EE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09 (1.02, 1.16)</w:t>
            </w:r>
          </w:p>
        </w:tc>
      </w:tr>
      <w:tr w14:paraId="57CB7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347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F07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71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32/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FF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9 (1.0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5E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7 (1.04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FAE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1.17 (1.04, 1.31)</w:t>
            </w:r>
          </w:p>
        </w:tc>
      </w:tr>
      <w:tr w14:paraId="3240F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D3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15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DD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469/1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B87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6B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AA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7128D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756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6A5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arg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B3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97/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91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79 (0.6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49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1 (0.70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87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6 (0.74, 1.00)</w:t>
            </w:r>
          </w:p>
        </w:tc>
      </w:tr>
      <w:tr w14:paraId="00807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692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8A8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21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415/1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69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92 (0.8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6D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4 (0.8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E0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95 (0.89, 1.03)</w:t>
            </w:r>
          </w:p>
        </w:tc>
      </w:tr>
      <w:tr w14:paraId="684BA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653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62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Moderat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EB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37/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DD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0 (0.9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EBA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10 (0.99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F1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8 (0.97, 1.20)</w:t>
            </w:r>
          </w:p>
        </w:tc>
      </w:tr>
      <w:tr w14:paraId="3142A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44CE7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12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B8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36/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5E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E1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59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1.00 (Ref)  </w:t>
            </w:r>
          </w:p>
        </w:tc>
      </w:tr>
      <w:tr w14:paraId="33110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0D11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BD8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0C8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7/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33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70 (0.5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AAD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73 (0.57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205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73 (0.57, 0.94)</w:t>
            </w:r>
          </w:p>
        </w:tc>
      </w:tr>
      <w:tr w14:paraId="751CD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4B15B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085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48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80/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C5E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0.87 (0.7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1E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8 (0.7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B8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89 (0.78, 1.01)</w:t>
            </w:r>
          </w:p>
        </w:tc>
      </w:tr>
      <w:tr w14:paraId="20C26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81B8A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10E30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lightly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B12E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1/7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69DC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2 (0.83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1B0C0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01 (0.82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AD17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 .00(0.81, 1.24)</w:t>
            </w:r>
          </w:p>
        </w:tc>
      </w:tr>
    </w:tbl>
    <w:p w14:paraId="2B74F918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077EE75C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02DCA39F">
      <w:pPr>
        <w:widowControl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ab/>
      </w:r>
      <w:r>
        <w:rPr>
          <w:rFonts w:ascii="Calibri" w:hAnsi="Calibri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055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939"/>
        <w:gridCol w:w="1292"/>
        <w:gridCol w:w="1550"/>
        <w:gridCol w:w="1903"/>
        <w:gridCol w:w="1789"/>
        <w:gridCol w:w="222"/>
      </w:tblGrid>
      <w:tr w14:paraId="22CA2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11" w:hRule="atLeast"/>
        </w:trPr>
        <w:tc>
          <w:tcPr>
            <w:tcW w:w="1037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B65E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upplementary tabl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HRs and 95%CIs of stroke risks for each BMI trajectory group among participants aged 65-70 yea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CA00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624" w:hRule="atLeast"/>
        </w:trPr>
        <w:tc>
          <w:tcPr>
            <w:tcW w:w="191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0A39C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MI at Baseline</w:t>
            </w:r>
          </w:p>
        </w:tc>
        <w:tc>
          <w:tcPr>
            <w:tcW w:w="193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FAE2D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Trajectory</w:t>
            </w:r>
          </w:p>
        </w:tc>
        <w:tc>
          <w:tcPr>
            <w:tcW w:w="129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81FD03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umber of Stroke and population</w:t>
            </w:r>
          </w:p>
        </w:tc>
        <w:tc>
          <w:tcPr>
            <w:tcW w:w="154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7829C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90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8BCA2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78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7A9EA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7941C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3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37CF1F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B5A4B2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201A4C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41C4EE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D0C96A4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6FBE26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82A4910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5EE69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D45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99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21E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35/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E3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73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62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7CB8F6F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11F50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66C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1F9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ADF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52/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CC8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3 (0.90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0A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3 (0.8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E1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5 (0.91, 1.46)</w:t>
            </w:r>
          </w:p>
        </w:tc>
        <w:tc>
          <w:tcPr>
            <w:tcW w:w="0" w:type="auto"/>
            <w:vAlign w:val="center"/>
          </w:tcPr>
          <w:p w14:paraId="01C587B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174A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15F5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582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1DB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/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45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41 (0.99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C0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39 (0.98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B7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31 (0.90, 1.90)</w:t>
            </w:r>
          </w:p>
        </w:tc>
        <w:tc>
          <w:tcPr>
            <w:tcW w:w="0" w:type="auto"/>
            <w:vAlign w:val="center"/>
          </w:tcPr>
          <w:p w14:paraId="3BA8AFF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2951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B2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6CD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4A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41/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B13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0 (0.82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21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0 (0.8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F8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3 (0.85, 1.02)</w:t>
            </w:r>
          </w:p>
        </w:tc>
        <w:tc>
          <w:tcPr>
            <w:tcW w:w="0" w:type="auto"/>
            <w:vAlign w:val="center"/>
          </w:tcPr>
          <w:p w14:paraId="0F080ADA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0867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3AE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8B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F6CD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711/1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0106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5EF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CC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77D5CF8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4B66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0C6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DD5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F37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515/1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FF6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09 (1.0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78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09 (1.0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B9D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5 (0.98, 1.12)</w:t>
            </w:r>
          </w:p>
        </w:tc>
        <w:tc>
          <w:tcPr>
            <w:tcW w:w="0" w:type="auto"/>
            <w:vAlign w:val="center"/>
          </w:tcPr>
          <w:p w14:paraId="6B7077F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4E02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6F5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92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CB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80/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07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23 (1.08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4E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22 (1.08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D11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16 (1.02, 1.32)</w:t>
            </w:r>
          </w:p>
        </w:tc>
        <w:tc>
          <w:tcPr>
            <w:tcW w:w="0" w:type="auto"/>
            <w:vAlign w:val="center"/>
          </w:tcPr>
          <w:p w14:paraId="5AC724E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1439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AB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07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CD6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332/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D80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83E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C6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1E453D0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7A47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065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11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8D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49/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22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0 (0.76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787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89 (0.7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95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2 (0.78, 1.10)</w:t>
            </w:r>
          </w:p>
        </w:tc>
        <w:tc>
          <w:tcPr>
            <w:tcW w:w="0" w:type="auto"/>
            <w:vAlign w:val="center"/>
          </w:tcPr>
          <w:p w14:paraId="707E483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5272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C2B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1BF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3C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120/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8A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88 (0.8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9A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88 (0.8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0E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1 (0.84, 0.98)</w:t>
            </w:r>
          </w:p>
        </w:tc>
        <w:tc>
          <w:tcPr>
            <w:tcW w:w="0" w:type="auto"/>
            <w:vAlign w:val="center"/>
          </w:tcPr>
          <w:p w14:paraId="477E58F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7D8D4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B3D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721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rat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73B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65/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06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7 (0.9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99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6 (0.94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2B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4 (0.92, 1.16)</w:t>
            </w:r>
          </w:p>
        </w:tc>
        <w:tc>
          <w:tcPr>
            <w:tcW w:w="0" w:type="auto"/>
            <w:vAlign w:val="center"/>
          </w:tcPr>
          <w:p w14:paraId="07AFC7B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27C6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136B9C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D83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705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28/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CD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64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00B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588E346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7DA3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8D30CFE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45E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F8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/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C4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68 (0.4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51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68 (0.4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B1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68 (0.49, 0.95)</w:t>
            </w:r>
          </w:p>
        </w:tc>
        <w:tc>
          <w:tcPr>
            <w:tcW w:w="0" w:type="auto"/>
            <w:vAlign w:val="center"/>
          </w:tcPr>
          <w:p w14:paraId="754B612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12213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887DA2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963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37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89/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29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 (0.82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47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 (0.8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3CC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7 (0.84, 1.13)</w:t>
            </w:r>
          </w:p>
        </w:tc>
        <w:tc>
          <w:tcPr>
            <w:tcW w:w="0" w:type="auto"/>
            <w:vAlign w:val="center"/>
          </w:tcPr>
          <w:p w14:paraId="2D39814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E3D5F05">
        <w:trPr>
          <w:trHeight w:val="41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E91703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C8B5D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97BB3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86/5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9A107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6 (0.91, 1.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98F6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5 (0.91,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431EE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6 (0.91, 1.47)</w:t>
            </w:r>
          </w:p>
        </w:tc>
        <w:tc>
          <w:tcPr>
            <w:tcW w:w="0" w:type="auto"/>
            <w:vAlign w:val="center"/>
          </w:tcPr>
          <w:p w14:paraId="5AA3854A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7E057D9A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51D8496E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 xml:space="preserve">sex and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11057761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ab/>
      </w:r>
      <w:r>
        <w:rPr>
          <w:rFonts w:ascii="Calibri" w:hAnsi="Calibri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9901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820"/>
        <w:gridCol w:w="1213"/>
        <w:gridCol w:w="1550"/>
        <w:gridCol w:w="1780"/>
        <w:gridCol w:w="1678"/>
        <w:gridCol w:w="222"/>
      </w:tblGrid>
      <w:tr w14:paraId="31115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44" w:hRule="atLeast"/>
        </w:trPr>
        <w:tc>
          <w:tcPr>
            <w:tcW w:w="973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18B7F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HRs and 95%CIs of stroke risks for each BMI trajectory group among participants aged 70-75 yea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48445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624" w:hRule="atLeast"/>
        </w:trPr>
        <w:tc>
          <w:tcPr>
            <w:tcW w:w="179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143D9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MI at Baseline</w:t>
            </w:r>
          </w:p>
        </w:tc>
        <w:tc>
          <w:tcPr>
            <w:tcW w:w="182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3033F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Trajectory</w:t>
            </w:r>
          </w:p>
        </w:tc>
        <w:tc>
          <w:tcPr>
            <w:tcW w:w="121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EAFC58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umber of Stroke and population</w:t>
            </w:r>
          </w:p>
        </w:tc>
        <w:tc>
          <w:tcPr>
            <w:tcW w:w="144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83938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78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62ECE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67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CA1DA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40450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03D4995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A3C95F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15237D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A34244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D612324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28E0A5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E30C6BD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03648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08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B6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DD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50/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BD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689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84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4440C22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91E5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DFD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0A8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CB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45/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D2A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6 (0.85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28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6 (0.85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D5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8 (0.85, 1.36)</w:t>
            </w:r>
          </w:p>
        </w:tc>
        <w:tc>
          <w:tcPr>
            <w:tcW w:w="0" w:type="auto"/>
            <w:vAlign w:val="center"/>
          </w:tcPr>
          <w:p w14:paraId="62E1BD0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AEB7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AEF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C5A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138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2/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44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31 (0.89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C96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30 (0.89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535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25 (0.84, 1.84)</w:t>
            </w:r>
          </w:p>
        </w:tc>
        <w:tc>
          <w:tcPr>
            <w:tcW w:w="0" w:type="auto"/>
            <w:vAlign w:val="center"/>
          </w:tcPr>
          <w:p w14:paraId="1A585CC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1E3D4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1B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B49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9A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451/1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87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D2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AF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168C44E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04F6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CB8E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D4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B9BF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20/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0CF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2 (0.8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A5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2 (0.8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C7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93 (0.85, 1.03)</w:t>
            </w:r>
          </w:p>
        </w:tc>
        <w:tc>
          <w:tcPr>
            <w:tcW w:w="0" w:type="auto"/>
            <w:vAlign w:val="center"/>
          </w:tcPr>
          <w:p w14:paraId="19D0F4E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86B7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25A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415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E4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253/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96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17 (1.09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FC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17 (1.09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5F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1.14 (1.05, 1.23)</w:t>
            </w:r>
          </w:p>
        </w:tc>
        <w:tc>
          <w:tcPr>
            <w:tcW w:w="0" w:type="auto"/>
            <w:vAlign w:val="center"/>
          </w:tcPr>
          <w:p w14:paraId="5E651F3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F4F3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712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CF9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C4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90/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69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9 (0.9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C37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9 (0.9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F9E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4 (0.89, 1.22)</w:t>
            </w:r>
          </w:p>
        </w:tc>
        <w:tc>
          <w:tcPr>
            <w:tcW w:w="0" w:type="auto"/>
            <w:vAlign w:val="center"/>
          </w:tcPr>
          <w:p w14:paraId="240A042E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ACDD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BE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F6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4D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885/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5F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E7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C6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37BD0DF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A46C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705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D0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64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03/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89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78 (0.63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7C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77 (0.63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B7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 (0.66, 1.01)</w:t>
            </w:r>
          </w:p>
        </w:tc>
        <w:tc>
          <w:tcPr>
            <w:tcW w:w="0" w:type="auto"/>
            <w:vAlign w:val="center"/>
          </w:tcPr>
          <w:p w14:paraId="7B4C543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D47C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190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2E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B2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886/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808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F8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014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8 (0.89, 1.08)</w:t>
            </w:r>
          </w:p>
        </w:tc>
        <w:tc>
          <w:tcPr>
            <w:tcW w:w="0" w:type="auto"/>
            <w:vAlign w:val="center"/>
          </w:tcPr>
          <w:p w14:paraId="6A72482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1DED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8C3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19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rat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F0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53/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06E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6 (1.01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43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6 (1.01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12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6 (1.01, 1.34)</w:t>
            </w:r>
          </w:p>
        </w:tc>
        <w:tc>
          <w:tcPr>
            <w:tcW w:w="0" w:type="auto"/>
            <w:vAlign w:val="center"/>
          </w:tcPr>
          <w:p w14:paraId="3644A0F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7145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B24F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F8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675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29/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7E2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90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CC5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0" w:type="auto"/>
            <w:vAlign w:val="center"/>
          </w:tcPr>
          <w:p w14:paraId="5FFA798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7705E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321E08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5A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C7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52/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34D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 (0.69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42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3 (0.69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B9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 (0.70, 1.29)</w:t>
            </w:r>
          </w:p>
        </w:tc>
        <w:tc>
          <w:tcPr>
            <w:tcW w:w="0" w:type="auto"/>
            <w:vAlign w:val="center"/>
          </w:tcPr>
          <w:p w14:paraId="07C6F73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A91E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42E20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F2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19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88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706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 (0.7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E7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 (0.7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6C3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 (0.80, 1.13)</w:t>
            </w:r>
          </w:p>
        </w:tc>
        <w:tc>
          <w:tcPr>
            <w:tcW w:w="0" w:type="auto"/>
            <w:vAlign w:val="center"/>
          </w:tcPr>
          <w:p w14:paraId="335B8F3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55E1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A0A4D4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4332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074B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0/3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3E0C8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3 (0.60,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18435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3 (0.59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11687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4 (0.6, 1.18)</w:t>
            </w:r>
          </w:p>
        </w:tc>
        <w:tc>
          <w:tcPr>
            <w:tcW w:w="0" w:type="auto"/>
            <w:vAlign w:val="center"/>
          </w:tcPr>
          <w:p w14:paraId="2EE2943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232D6776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78830915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 xml:space="preserve">sex and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6A0102AE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ab/>
      </w:r>
      <w:r>
        <w:rPr>
          <w:rFonts w:ascii="Calibri" w:hAnsi="Calibri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0356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805"/>
        <w:gridCol w:w="1314"/>
        <w:gridCol w:w="1701"/>
        <w:gridCol w:w="1843"/>
        <w:gridCol w:w="1856"/>
        <w:gridCol w:w="236"/>
      </w:tblGrid>
      <w:tr w14:paraId="381B1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142" w:hRule="atLeast"/>
        </w:trPr>
        <w:tc>
          <w:tcPr>
            <w:tcW w:w="101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0B0CA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HRs and 95%CIs of stroke risks for each BMI trajectory group among participants aged 75-80 yea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26EB5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4" w:hRule="atLeast"/>
        </w:trPr>
        <w:tc>
          <w:tcPr>
            <w:tcW w:w="160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37114D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MI at Baseline</w:t>
            </w:r>
          </w:p>
        </w:tc>
        <w:tc>
          <w:tcPr>
            <w:tcW w:w="180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43A61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Trajectory</w:t>
            </w:r>
          </w:p>
        </w:tc>
        <w:tc>
          <w:tcPr>
            <w:tcW w:w="131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EB0494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umb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f Stro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nd population</w:t>
            </w:r>
          </w:p>
        </w:tc>
        <w:tc>
          <w:tcPr>
            <w:tcW w:w="170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BF821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84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9387C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85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710B4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34218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60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E65BD9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027131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1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613120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4A829E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25C711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F6A4D1A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vAlign w:val="center"/>
          </w:tcPr>
          <w:p w14:paraId="3C1CB390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255B6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14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nderweigh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920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721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96/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BB57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E0D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443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611CB51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9B37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B88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89F7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57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1/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15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 (0.57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FF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8 (0.57, 1.0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698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 (0.59, 1.14)</w:t>
            </w:r>
          </w:p>
        </w:tc>
        <w:tc>
          <w:tcPr>
            <w:tcW w:w="236" w:type="dxa"/>
            <w:vAlign w:val="center"/>
          </w:tcPr>
          <w:p w14:paraId="4A7D084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5750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05B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86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in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8F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4/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7F2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6 (0.60, 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69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5 (0.60, 1.8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7FD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2 (0.63, 1.99)</w:t>
            </w:r>
          </w:p>
        </w:tc>
        <w:tc>
          <w:tcPr>
            <w:tcW w:w="236" w:type="dxa"/>
            <w:vAlign w:val="center"/>
          </w:tcPr>
          <w:p w14:paraId="6CFA9D64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147F4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9647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0E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A6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44/6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04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2B3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8D2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740F92CA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AA15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429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E65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3E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46/3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12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87 (0.77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D6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87 (0.77, 0.9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2C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1 (0.80, 1.03)</w:t>
            </w:r>
          </w:p>
        </w:tc>
        <w:tc>
          <w:tcPr>
            <w:tcW w:w="236" w:type="dxa"/>
            <w:vAlign w:val="center"/>
          </w:tcPr>
          <w:p w14:paraId="5AFB02A5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4D00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111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99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lightl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82D1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98/4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E6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4 (0.93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B0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3 (0.92, 1.1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F6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 (0.89, 1.12)</w:t>
            </w:r>
          </w:p>
        </w:tc>
        <w:tc>
          <w:tcPr>
            <w:tcW w:w="236" w:type="dxa"/>
            <w:vAlign w:val="center"/>
          </w:tcPr>
          <w:p w14:paraId="23CE84F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B039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AE5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0FB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in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732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1/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70F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9 (0.86,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48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9 (0.86, 1.3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4AF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14 (0.89, 1.45)</w:t>
            </w:r>
          </w:p>
        </w:tc>
        <w:tc>
          <w:tcPr>
            <w:tcW w:w="236" w:type="dxa"/>
            <w:vAlign w:val="center"/>
          </w:tcPr>
          <w:p w14:paraId="49BA4C0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B275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ED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F0C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2F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64/2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85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EF5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5B0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665522D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42C2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A47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2C1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de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9BAB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67/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BC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 (0.61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3C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 (0.62, 1.0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90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6 (0.66, 1.12)</w:t>
            </w:r>
          </w:p>
        </w:tc>
        <w:tc>
          <w:tcPr>
            <w:tcW w:w="236" w:type="dxa"/>
            <w:vAlign w:val="center"/>
          </w:tcPr>
          <w:p w14:paraId="69DAA65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2A01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00C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2001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8E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414/3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18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 (0.82,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BD6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 (0.82, 1.0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8ED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 (0.82, 1.09)</w:t>
            </w:r>
          </w:p>
        </w:tc>
        <w:tc>
          <w:tcPr>
            <w:tcW w:w="236" w:type="dxa"/>
            <w:vAlign w:val="center"/>
          </w:tcPr>
          <w:p w14:paraId="13D2374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80B0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2C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B5F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rate in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C4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1/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5C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 (0.68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C6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 (0.68, 1.1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608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6 (0.66, 1.12)</w:t>
            </w:r>
          </w:p>
        </w:tc>
        <w:tc>
          <w:tcPr>
            <w:tcW w:w="236" w:type="dxa"/>
            <w:vAlign w:val="center"/>
          </w:tcPr>
          <w:p w14:paraId="1EDC649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AF9B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AF902E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2D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D88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90/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446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E8D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08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7B4897F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213D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9997FA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DE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r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7036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2/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2F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1 (0.45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09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 (0.46, 1.1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27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 (0.41, 1.10)</w:t>
            </w:r>
          </w:p>
        </w:tc>
        <w:tc>
          <w:tcPr>
            <w:tcW w:w="236" w:type="dxa"/>
            <w:vAlign w:val="center"/>
          </w:tcPr>
          <w:p w14:paraId="4D402D3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0616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DC279C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DCE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86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40/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039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2 (0.78,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27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3 (0.79, 1.3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B6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5 (0.80, 1.37)</w:t>
            </w:r>
          </w:p>
        </w:tc>
        <w:tc>
          <w:tcPr>
            <w:tcW w:w="236" w:type="dxa"/>
            <w:vAlign w:val="center"/>
          </w:tcPr>
          <w:p w14:paraId="2601713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46A42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4FD5D2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6EB7A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2D50DA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3/11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279C7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 (0.46, 1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4ED92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 (0.49, 1.58)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90FDA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9 (0.5, 1.60)</w:t>
            </w:r>
          </w:p>
        </w:tc>
        <w:tc>
          <w:tcPr>
            <w:tcW w:w="236" w:type="dxa"/>
            <w:vAlign w:val="center"/>
          </w:tcPr>
          <w:p w14:paraId="1041C80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3CDE0D14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4B4E5287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 xml:space="preserve">sex and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58E50516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ab/>
      </w:r>
      <w:r>
        <w:rPr>
          <w:rFonts w:ascii="Calibri" w:hAnsi="Calibri" w:eastAsia="宋体" w:cs="Times New Roman"/>
          <w:kern w:val="2"/>
          <w:sz w:val="20"/>
          <w:szCs w:val="20"/>
          <w:lang w:eastAsia="zh-CN"/>
        </w:rPr>
        <w:br w:type="page"/>
      </w:r>
    </w:p>
    <w:tbl>
      <w:tblPr>
        <w:tblStyle w:val="20"/>
        <w:tblW w:w="10603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858"/>
        <w:gridCol w:w="1402"/>
        <w:gridCol w:w="1951"/>
        <w:gridCol w:w="1900"/>
        <w:gridCol w:w="1796"/>
        <w:gridCol w:w="236"/>
      </w:tblGrid>
      <w:tr w14:paraId="71C4F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77" w:hRule="atLeast"/>
        </w:trPr>
        <w:tc>
          <w:tcPr>
            <w:tcW w:w="1036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FBB3">
            <w:pPr>
              <w:widowControl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upplementary tabl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-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HRs and 95%CIs of stroke risks for each BMI trajectory group among participants aged 80 years and old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1F599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4" w:hRule="atLeast"/>
        </w:trPr>
        <w:tc>
          <w:tcPr>
            <w:tcW w:w="14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B9D7E0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MI at Baseline</w:t>
            </w:r>
          </w:p>
        </w:tc>
        <w:tc>
          <w:tcPr>
            <w:tcW w:w="18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3F7D3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Trajectory</w:t>
            </w:r>
          </w:p>
        </w:tc>
        <w:tc>
          <w:tcPr>
            <w:tcW w:w="14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569F4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umber of Stroke and population</w:t>
            </w:r>
          </w:p>
        </w:tc>
        <w:tc>
          <w:tcPr>
            <w:tcW w:w="195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CCEB4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190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0FE9D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79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2ECBE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3</w:t>
            </w:r>
          </w:p>
        </w:tc>
      </w:tr>
      <w:tr w14:paraId="2946A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4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B04BDE4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FF5AA7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E98B05A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2B25DD7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FC6BF3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6A2B76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vAlign w:val="center"/>
          </w:tcPr>
          <w:p w14:paraId="5B641356"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442E2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05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Underwe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15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A0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3/4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9BB1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C8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251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578FD6BE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410C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0FD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7D2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C3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4/3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F3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25 (0.71, 2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16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27 (0.72, 2.2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77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29 (0.70, 2.37)</w:t>
            </w:r>
          </w:p>
        </w:tc>
        <w:tc>
          <w:tcPr>
            <w:tcW w:w="236" w:type="dxa"/>
            <w:vAlign w:val="center"/>
          </w:tcPr>
          <w:p w14:paraId="0F3309E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6643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E97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52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045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7/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83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59 (0.68, 3.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961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64 (0.70, 3.8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421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32 (0.49, 3.53)</w:t>
            </w:r>
          </w:p>
        </w:tc>
        <w:tc>
          <w:tcPr>
            <w:tcW w:w="236" w:type="dxa"/>
            <w:vAlign w:val="center"/>
          </w:tcPr>
          <w:p w14:paraId="5067BA55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9233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B6A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44D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B97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205/25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C2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EF28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735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1D83ECE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5447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0B0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FE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E0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02/139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3F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55 (0.34, 0.9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46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56 (0.35, 0.9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05F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60 (0.37, 0.98)</w:t>
            </w:r>
          </w:p>
        </w:tc>
        <w:tc>
          <w:tcPr>
            <w:tcW w:w="236" w:type="dxa"/>
            <w:vAlign w:val="center"/>
          </w:tcPr>
          <w:p w14:paraId="37D5199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FCEE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C80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A72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D2B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37/149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96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4 (0.80, 1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E5B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3 (0.79, 1.3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BB0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01 (0.77, 1.31)</w:t>
            </w:r>
          </w:p>
        </w:tc>
        <w:tc>
          <w:tcPr>
            <w:tcW w:w="236" w:type="dxa"/>
            <w:vAlign w:val="center"/>
          </w:tcPr>
          <w:p w14:paraId="2554585F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64C7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633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3C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90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8/1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5ED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1 (0.55, 1.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51C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1 (0.55, 1.5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1C3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4 (0.50, 1.42)</w:t>
            </w:r>
          </w:p>
        </w:tc>
        <w:tc>
          <w:tcPr>
            <w:tcW w:w="236" w:type="dxa"/>
            <w:vAlign w:val="center"/>
          </w:tcPr>
          <w:p w14:paraId="4297D82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0D472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979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4A2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14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96/8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37C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93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B9A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7F8786B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17A69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E648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5E6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de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4689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8/2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5A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53 (0.32, 0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35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55 (0.33, 0.9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9A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0.60 (0.36, 0.99)</w:t>
            </w:r>
          </w:p>
        </w:tc>
        <w:tc>
          <w:tcPr>
            <w:tcW w:w="236" w:type="dxa"/>
            <w:vAlign w:val="center"/>
          </w:tcPr>
          <w:p w14:paraId="0F785D79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37536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D7ED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834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0F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37/12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A61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6 (0.74, 1.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2BE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7 (0.75, 1.2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03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9 (0.76, 1.30)</w:t>
            </w:r>
          </w:p>
        </w:tc>
        <w:tc>
          <w:tcPr>
            <w:tcW w:w="236" w:type="dxa"/>
            <w:vAlign w:val="center"/>
          </w:tcPr>
          <w:p w14:paraId="6B9B13C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4051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F49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408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rat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83C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7/1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A2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7 (0.52, 1.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FB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 (0.53, 1.4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92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4 (0.49, 1.42)</w:t>
            </w:r>
          </w:p>
        </w:tc>
        <w:tc>
          <w:tcPr>
            <w:tcW w:w="236" w:type="dxa"/>
            <w:vAlign w:val="center"/>
          </w:tcPr>
          <w:p w14:paraId="417C2E3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6DAC7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6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4FD3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BBD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C4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1/1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F8A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D476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16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.00 (Ref)  </w:t>
            </w:r>
          </w:p>
        </w:tc>
        <w:tc>
          <w:tcPr>
            <w:tcW w:w="236" w:type="dxa"/>
            <w:vAlign w:val="center"/>
          </w:tcPr>
          <w:p w14:paraId="3EF8E66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5BB31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D94AEF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D4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Large de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85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0/1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3E7E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40 (0.59, 3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C3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40 (0.59, 3.3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B6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40 (0.57, 3.44)</w:t>
            </w:r>
          </w:p>
        </w:tc>
        <w:tc>
          <w:tcPr>
            <w:tcW w:w="236" w:type="dxa"/>
            <w:vAlign w:val="center"/>
          </w:tcPr>
          <w:p w14:paraId="6D6BCD6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64EB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F8DE27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687E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de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DF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4/3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FD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62 (0.82, 3.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50C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62 (0.82, 3.1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51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56 (0.78, 3.11)</w:t>
            </w:r>
          </w:p>
        </w:tc>
        <w:tc>
          <w:tcPr>
            <w:tcW w:w="236" w:type="dxa"/>
            <w:vAlign w:val="center"/>
          </w:tcPr>
          <w:p w14:paraId="35F22A54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14:paraId="20C79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3F6507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B78BF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Slightly increased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2655F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3/27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61504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68 (0.47, 6.04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F56F45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68 (0.47, 6.04)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5E81FB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1.85 (0.50, 6.77)</w:t>
            </w:r>
          </w:p>
        </w:tc>
        <w:tc>
          <w:tcPr>
            <w:tcW w:w="236" w:type="dxa"/>
            <w:vAlign w:val="center"/>
          </w:tcPr>
          <w:p w14:paraId="1516A51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37F6B444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unadjusted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079AF58C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odel 2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 xml:space="preserve">sex and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ge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</w:t>
      </w:r>
    </w:p>
    <w:p w14:paraId="664DA6D6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Model 3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adjusted for sex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g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arital status, smoking status, physical exercise, drinking status, total cholesterol, triglyceride, diabetes, hypertension, hyperlipidemia, coronary heart disease and family history of strok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</w:p>
    <w:p w14:paraId="7EB36FC4">
      <w:pP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br w:type="page"/>
      </w:r>
    </w:p>
    <w:p w14:paraId="67220C65">
      <w:pPr>
        <w:widowControl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Table </w:t>
      </w:r>
      <w:r>
        <w:rPr>
          <w:rFonts w:hint="eastAsia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Comparison between the Included Population and the Excluded Population</w:t>
      </w:r>
    </w:p>
    <w:tbl>
      <w:tblPr>
        <w:tblStyle w:val="20"/>
        <w:tblW w:w="832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872"/>
        <w:gridCol w:w="1578"/>
        <w:gridCol w:w="2835"/>
      </w:tblGrid>
      <w:tr w14:paraId="38066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D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18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3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 Population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F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luded Population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B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B53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1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18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D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50, 813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4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, 526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7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760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1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ge, mean(SD),ye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1.36±4.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4.19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9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=155.70, P&lt;0.0001</w:t>
            </w:r>
          </w:p>
        </w:tc>
      </w:tr>
      <w:tr w14:paraId="7FD31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8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emale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3.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6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1.94, P&lt;0.0001</w:t>
            </w:r>
          </w:p>
        </w:tc>
      </w:tr>
      <w:tr w14:paraId="0BEAD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9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arried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C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6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F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D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083.33, P&lt;0.0001</w:t>
            </w:r>
          </w:p>
        </w:tc>
      </w:tr>
      <w:tr w14:paraId="20506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8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Exercise (%)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.58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7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05.86, P&lt;0.0001</w:t>
            </w:r>
          </w:p>
        </w:tc>
      </w:tr>
      <w:tr w14:paraId="276C5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8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0F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2A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CC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129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moking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8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4.3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5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3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79.35, P&lt;0.0001</w:t>
            </w:r>
          </w:p>
        </w:tc>
      </w:tr>
      <w:tr w14:paraId="0C1AD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B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PG, mean(SD),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A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44(1.3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4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1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8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=62.10, P&lt;0.0001</w:t>
            </w:r>
          </w:p>
        </w:tc>
      </w:tr>
      <w:tr w14:paraId="1B784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1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G, mean(SD),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0(0.9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1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=3.48, P&lt;0.0001</w:t>
            </w:r>
          </w:p>
        </w:tc>
      </w:tr>
      <w:tr w14:paraId="3A764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C5B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C, mean(SD),mmol/L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A27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91(1.00)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F1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379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=4.11, P&lt;0.0001</w:t>
            </w:r>
          </w:p>
        </w:tc>
      </w:tr>
    </w:tbl>
    <w:p w14:paraId="3C411CB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44551AC0"/>
    <w:p w14:paraId="15D8891D">
      <w:pP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E868D9"/>
    <w:rsid w:val="06F51A39"/>
    <w:rsid w:val="116B3023"/>
    <w:rsid w:val="139E0D62"/>
    <w:rsid w:val="18090EA0"/>
    <w:rsid w:val="1DAA4ED3"/>
    <w:rsid w:val="211C60E8"/>
    <w:rsid w:val="2953641F"/>
    <w:rsid w:val="2B706A04"/>
    <w:rsid w:val="2D5409B8"/>
    <w:rsid w:val="312468F3"/>
    <w:rsid w:val="334F3186"/>
    <w:rsid w:val="35DE1766"/>
    <w:rsid w:val="3AF86E26"/>
    <w:rsid w:val="3DCC6348"/>
    <w:rsid w:val="43615785"/>
    <w:rsid w:val="43813731"/>
    <w:rsid w:val="44090E8B"/>
    <w:rsid w:val="45B002FD"/>
    <w:rsid w:val="47E0311C"/>
    <w:rsid w:val="4CCB348C"/>
    <w:rsid w:val="534A359F"/>
    <w:rsid w:val="576F1DC6"/>
    <w:rsid w:val="5D7948A5"/>
    <w:rsid w:val="6994390F"/>
    <w:rsid w:val="6E600263"/>
    <w:rsid w:val="70BD199D"/>
    <w:rsid w:val="77446974"/>
    <w:rsid w:val="783B7D77"/>
    <w:rsid w:val="78E3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917</Words>
  <Characters>6996</Characters>
  <Lines>6</Lines>
  <Paragraphs>1</Paragraphs>
  <TotalTime>0</TotalTime>
  <ScaleCrop>false</ScaleCrop>
  <LinksUpToDate>false</LinksUpToDate>
  <CharactersWithSpaces>755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xy</cp:lastModifiedBy>
  <cp:lastPrinted>2013-10-03T12:51:00Z</cp:lastPrinted>
  <dcterms:modified xsi:type="dcterms:W3CDTF">2026-05-12T06:20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I3NGMzMDNkZDFmMDBlZWZmNjhlMTdlNWYyYzBlNWYiLCJ1c2VySWQiOiI0MTQ4MTQxMDk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6544759CCF654DDF8B0F79E1B4E2BD70_12</vt:lpwstr>
  </property>
</Properties>
</file>